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1304"/>
        <w:gridCol w:w="1304"/>
        <w:gridCol w:w="1759"/>
        <w:gridCol w:w="1276"/>
      </w:tblGrid>
      <w:tr w:rsidRPr="007006E9" w:rsidR="007006E9" w:rsidTr="2426F096" w14:paraId="79457ECC" w14:textId="77777777">
        <w:trPr>
          <w:trHeight w:val="577"/>
        </w:trPr>
        <w:tc>
          <w:tcPr>
            <w:tcW w:w="8364" w:type="dxa"/>
            <w:gridSpan w:val="5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BACA513" w14:textId="7D5A0A40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 w:rsidR="007006E9">
              <w:rPr>
                <w:rFonts w:ascii="Calibri" w:hAnsi="Calibri" w:eastAsia="Times New Roman" w:cs="Calibri"/>
                <w:b w:val="1"/>
                <w:bCs w:val="1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</w:t>
            </w:r>
            <w:r w:rsidR="007006E9">
              <w:rPr>
                <w:rFonts w:ascii="Calibri" w:hAnsi="Calibri" w:eastAsia="Times New Roman" w:cs="Calibri"/>
                <w:b w:val="1"/>
                <w:bCs w:val="1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 Table</w:t>
            </w:r>
            <w:r w:rsidRPr="007006E9" w:rsidR="007006E9">
              <w:rPr>
                <w:rFonts w:ascii="Calibri" w:hAnsi="Calibri" w:eastAsia="Times New Roman" w:cs="Calibri"/>
                <w:b w:val="1"/>
                <w:bCs w:val="1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.</w:t>
            </w:r>
            <w:r w:rsidRPr="007006E9" w:rsid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Data sources and registration practice for placenta previa in the Nordic countries during the study period</w:t>
            </w:r>
            <w:r w:rsidRPr="007006E9" w:rsidR="6B0C389B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.</w:t>
            </w:r>
          </w:p>
        </w:tc>
      </w:tr>
      <w:tr w:rsidRPr="007006E9" w:rsidR="007006E9" w:rsidTr="2426F096" w14:paraId="201C4A4C" w14:textId="77777777">
        <w:trPr>
          <w:trHeight w:val="304"/>
        </w:trPr>
        <w:tc>
          <w:tcPr>
            <w:tcW w:w="272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A1E6173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5643" w:type="dxa"/>
            <w:gridSpan w:val="4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A8D770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untry</w:t>
            </w:r>
          </w:p>
        </w:tc>
      </w:tr>
      <w:tr w:rsidRPr="007006E9" w:rsidR="007006E9" w:rsidTr="2426F096" w14:paraId="6444020E" w14:textId="77777777">
        <w:trPr>
          <w:trHeight w:val="304"/>
        </w:trPr>
        <w:tc>
          <w:tcPr>
            <w:tcW w:w="272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85AF7BC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4DED4FE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Denmark</w:t>
            </w:r>
          </w:p>
        </w:tc>
        <w:tc>
          <w:tcPr>
            <w:tcW w:w="130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39DEB1F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Finland</w:t>
            </w:r>
          </w:p>
        </w:tc>
        <w:tc>
          <w:tcPr>
            <w:tcW w:w="175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C51A561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rway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43425F04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weden</w:t>
            </w:r>
          </w:p>
        </w:tc>
      </w:tr>
      <w:tr w:rsidRPr="007006E9" w:rsidR="007006E9" w:rsidTr="2426F096" w14:paraId="6343DDD1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200FB89E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Medical Birth Regist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62A3D99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D89D2E6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004-20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B6CA3DC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8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1D714BF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8-2015</w:t>
            </w:r>
          </w:p>
        </w:tc>
      </w:tr>
      <w:tr w:rsidRPr="007006E9" w:rsidR="007006E9" w:rsidTr="2426F096" w14:paraId="11A715CE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DA193A3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Registration practi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AA99F9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85C59B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9EAB70A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Text </w:t>
            </w:r>
            <w:proofErr w:type="spellStart"/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field</w:t>
            </w: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  <w:proofErr w:type="spellEnd"/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&lt;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C7CFA9C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</w:tr>
      <w:tr w:rsidRPr="007006E9" w:rsidR="007006E9" w:rsidTr="2426F096" w14:paraId="69D00718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1FC3F4D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515410B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2B6D1532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2D2DC9C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Tick box ≥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E65FE0D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Pr="007006E9" w:rsidR="007006E9" w:rsidTr="2426F096" w14:paraId="65A300AD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CAD23C5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ational Patient Regist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494226AA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4-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9D22965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0-20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E8AAECD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960E7A3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Pr="007006E9" w:rsidR="007006E9" w:rsidTr="2426F096" w14:paraId="0449A5D4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95DC9FC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Registration practi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E1A99EB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D8FB040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4C6965F5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27958A0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Pr="007006E9" w:rsidR="007006E9" w:rsidTr="2426F096" w14:paraId="27B2E8F9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86B763C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lassification syste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DA39973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842D48A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6E088D2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EEDE690" w14:textId="77777777">
            <w:pPr>
              <w:spacing w:after="0" w:line="480" w:lineRule="auto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Pr="007006E9" w:rsidR="007006E9" w:rsidTr="2426F096" w14:paraId="78B03083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5A056F3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ICD-8: 63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43346E7C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4D7F6C74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2C707D14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8–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27B210F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Pr="007006E9" w:rsidR="007006E9" w:rsidTr="2426F096" w14:paraId="28F925CF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1A41F95E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ICD-9: 641.0/1/A/B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00854A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0AA46BC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0-1995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60C7745A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5EC79056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8-1996</w:t>
            </w:r>
          </w:p>
        </w:tc>
      </w:tr>
      <w:tr w:rsidRPr="007006E9" w:rsidR="007006E9" w:rsidTr="2426F096" w14:paraId="3ABB628C" w14:textId="77777777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92C459F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ICD-10: O44.0/1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277D348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4-2014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39F14800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6-2014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7863EF7A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9-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Pr="007006E9" w:rsidR="007006E9" w:rsidP="007006E9" w:rsidRDefault="007006E9" w14:paraId="2CE72677" w14:textId="77777777">
            <w:pPr>
              <w:spacing w:after="0" w:line="480" w:lineRule="auto"/>
              <w:jc w:val="center"/>
              <w:textAlignment w:val="bottom"/>
              <w:rPr>
                <w:rFonts w:ascii="Calibri" w:hAnsi="Calibri" w:eastAsia="Times New Roman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7-2015</w:t>
            </w:r>
          </w:p>
        </w:tc>
      </w:tr>
      <w:tr w:rsidRPr="007006E9" w:rsidR="007006E9" w:rsidTr="2426F096" w14:paraId="0B6F9CB7" w14:textId="77777777">
        <w:trPr>
          <w:trHeight w:val="304"/>
        </w:trPr>
        <w:tc>
          <w:tcPr>
            <w:tcW w:w="8364" w:type="dxa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Pr="007006E9" w:rsidR="007006E9" w:rsidP="007006E9" w:rsidRDefault="007006E9" w14:paraId="41C05AFE" w14:textId="77777777">
            <w:pPr>
              <w:spacing w:after="0" w:line="480" w:lineRule="auto"/>
              <w:textAlignment w:val="bottom"/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proofErr w:type="spellStart"/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Open</w:t>
            </w:r>
            <w:proofErr w:type="spellEnd"/>
            <w:r w:rsidRPr="007006E9">
              <w:rPr>
                <w:rFonts w:ascii="Calibri" w:hAnsi="Calibri" w:eastAsia="Times New Roman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text field where the reporter was free to put ICD-codes or plain text. In the case of plain text, data were recoded as ICD-codes by the registry holder. </w:t>
            </w:r>
          </w:p>
        </w:tc>
      </w:tr>
    </w:tbl>
    <w:p w:rsidRPr="007006E9" w:rsidR="00894D7A" w:rsidRDefault="00894D7A" w14:paraId="34AA5441" w14:textId="59DA4B22">
      <w:pPr>
        <w:rPr>
          <w:rFonts w:ascii="Calibri" w:hAnsi="Calibri" w:eastAsia="Calibri" w:cs="Times New Roman"/>
          <w:lang w:val="en-US"/>
        </w:rPr>
      </w:pPr>
    </w:p>
    <w:sectPr w:rsidRPr="007006E9" w:rsidR="00894D7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E9"/>
    <w:rsid w:val="00357A2D"/>
    <w:rsid w:val="00512E79"/>
    <w:rsid w:val="0052229F"/>
    <w:rsid w:val="006D2A31"/>
    <w:rsid w:val="007006E9"/>
    <w:rsid w:val="00894D7A"/>
    <w:rsid w:val="00DB562F"/>
    <w:rsid w:val="2426F096"/>
    <w:rsid w:val="6B0C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25C08"/>
  <w15:chartTrackingRefBased/>
  <w15:docId w15:val="{EF72334E-BDB0-4B4E-849D-03A523AD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006E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006E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00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00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00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00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00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00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00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7006E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Overskrift2Tegn" w:customStyle="1">
    <w:name w:val="Overskrift 2 Tegn"/>
    <w:basedOn w:val="Standardskriftforavsnitt"/>
    <w:link w:val="Overskrift2"/>
    <w:uiPriority w:val="9"/>
    <w:semiHidden/>
    <w:rsid w:val="007006E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Overskrift3Tegn" w:customStyle="1">
    <w:name w:val="Overskrift 3 Tegn"/>
    <w:basedOn w:val="Standardskriftforavsnitt"/>
    <w:link w:val="Overskrift3"/>
    <w:uiPriority w:val="9"/>
    <w:semiHidden/>
    <w:rsid w:val="007006E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Overskrift4Tegn" w:customStyle="1">
    <w:name w:val="Overskrift 4 Tegn"/>
    <w:basedOn w:val="Standardskriftforavsnitt"/>
    <w:link w:val="Overskrift4"/>
    <w:uiPriority w:val="9"/>
    <w:semiHidden/>
    <w:rsid w:val="007006E9"/>
    <w:rPr>
      <w:rFonts w:eastAsiaTheme="majorEastAsia" w:cstheme="majorBidi"/>
      <w:i/>
      <w:iCs/>
      <w:color w:val="0F4761" w:themeColor="accent1" w:themeShade="BF"/>
    </w:rPr>
  </w:style>
  <w:style w:type="character" w:styleId="Overskrift5Tegn" w:customStyle="1">
    <w:name w:val="Overskrift 5 Tegn"/>
    <w:basedOn w:val="Standardskriftforavsnitt"/>
    <w:link w:val="Overskrift5"/>
    <w:uiPriority w:val="9"/>
    <w:semiHidden/>
    <w:rsid w:val="007006E9"/>
    <w:rPr>
      <w:rFonts w:eastAsiaTheme="majorEastAsia" w:cstheme="majorBidi"/>
      <w:color w:val="0F4761" w:themeColor="accent1" w:themeShade="BF"/>
    </w:rPr>
  </w:style>
  <w:style w:type="character" w:styleId="Overskrift6Tegn" w:customStyle="1">
    <w:name w:val="Overskrift 6 Tegn"/>
    <w:basedOn w:val="Standardskriftforavsnitt"/>
    <w:link w:val="Overskrift6"/>
    <w:uiPriority w:val="9"/>
    <w:semiHidden/>
    <w:rsid w:val="007006E9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foravsnitt"/>
    <w:link w:val="Overskrift7"/>
    <w:uiPriority w:val="9"/>
    <w:semiHidden/>
    <w:rsid w:val="007006E9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foravsnitt"/>
    <w:link w:val="Overskrift8"/>
    <w:uiPriority w:val="9"/>
    <w:semiHidden/>
    <w:rsid w:val="007006E9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foravsnitt"/>
    <w:link w:val="Overskrift9"/>
    <w:uiPriority w:val="9"/>
    <w:semiHidden/>
    <w:rsid w:val="007006E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006E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telTegn" w:customStyle="1">
    <w:name w:val="Tittel Tegn"/>
    <w:basedOn w:val="Standardskriftforavsnitt"/>
    <w:link w:val="Tittel"/>
    <w:uiPriority w:val="10"/>
    <w:rsid w:val="007006E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00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dertittelTegn" w:customStyle="1">
    <w:name w:val="Undertittel Tegn"/>
    <w:basedOn w:val="Standardskriftforavsnitt"/>
    <w:link w:val="Undertittel"/>
    <w:uiPriority w:val="11"/>
    <w:rsid w:val="00700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006E9"/>
    <w:pPr>
      <w:spacing w:before="160"/>
      <w:jc w:val="center"/>
    </w:pPr>
    <w:rPr>
      <w:i/>
      <w:iCs/>
      <w:color w:val="404040" w:themeColor="text1" w:themeTint="BF"/>
    </w:rPr>
  </w:style>
  <w:style w:type="character" w:styleId="SitatTegn" w:customStyle="1">
    <w:name w:val="Sitat Tegn"/>
    <w:basedOn w:val="Standardskriftforavsnitt"/>
    <w:link w:val="Sitat"/>
    <w:uiPriority w:val="29"/>
    <w:rsid w:val="007006E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006E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006E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006E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tsitatTegn" w:customStyle="1">
    <w:name w:val="Sterkt sitat Tegn"/>
    <w:basedOn w:val="Standardskriftforavsnitt"/>
    <w:link w:val="Sterktsitat"/>
    <w:uiPriority w:val="30"/>
    <w:rsid w:val="007006E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00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17DE99-60F1-4499-AB27-1B8393BB0B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7aaa0-ae46-434c-8cd7-ae25b92e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EE137C-F67E-4B39-8846-3B26E06475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6B74A-4EB7-4057-A34F-2063AC8C467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467aaa0-ae46-434c-8cd7-ae25b92e96de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irik Landsverk</dc:creator>
  <keywords/>
  <dc:description/>
  <lastModifiedBy>Eirik Landsverk</lastModifiedBy>
  <revision>2</revision>
  <dcterms:created xsi:type="dcterms:W3CDTF">2024-12-13T13:18:00.0000000Z</dcterms:created>
  <dcterms:modified xsi:type="dcterms:W3CDTF">2024-12-13T13:44:32.805880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AEA00C9F9BB469B572AC5A75474AD</vt:lpwstr>
  </property>
</Properties>
</file>